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9B6" w:rsidRPr="00A529B6" w:rsidRDefault="008A773E" w:rsidP="00A529B6">
      <w:pPr>
        <w:suppressAutoHyphens/>
        <w:rPr>
          <w:rFonts w:ascii="Arial" w:eastAsia="Calibri" w:hAnsi="Arial" w:cs="Arial"/>
          <w:color w:val="000000" w:themeColor="text1"/>
          <w:sz w:val="24"/>
          <w:szCs w:val="24"/>
          <w:lang w:val="en-US" w:eastAsia="ar-SA"/>
        </w:rPr>
      </w:pPr>
      <w:r>
        <w:rPr>
          <w:rFonts w:ascii="Arial" w:eastAsia="Calibri" w:hAnsi="Arial" w:cs="Arial"/>
          <w:b/>
          <w:color w:val="000000" w:themeColor="text1"/>
          <w:sz w:val="24"/>
          <w:szCs w:val="24"/>
          <w:lang w:val="en-US" w:eastAsia="ar-SA"/>
        </w:rPr>
        <w:t>Additional file 1.</w:t>
      </w:r>
      <w:r w:rsidR="00A529B6" w:rsidRPr="00A529B6">
        <w:rPr>
          <w:rFonts w:ascii="Arial" w:eastAsia="Calibri" w:hAnsi="Arial" w:cs="Arial"/>
          <w:b/>
          <w:color w:val="000000" w:themeColor="text1"/>
          <w:sz w:val="24"/>
          <w:szCs w:val="24"/>
          <w:lang w:val="en-US" w:eastAsia="ar-SA"/>
        </w:rPr>
        <w:t xml:space="preserve">Table </w:t>
      </w:r>
      <w:r>
        <w:rPr>
          <w:rFonts w:ascii="Arial" w:eastAsia="Calibri" w:hAnsi="Arial" w:cs="Arial"/>
          <w:b/>
          <w:color w:val="000000" w:themeColor="text1"/>
          <w:sz w:val="24"/>
          <w:szCs w:val="24"/>
          <w:lang w:val="en-US" w:eastAsia="ar-SA"/>
        </w:rPr>
        <w:t xml:space="preserve">S1: </w:t>
      </w:r>
      <w:r w:rsidR="00A529B6" w:rsidRPr="00A529B6">
        <w:rPr>
          <w:rFonts w:ascii="Arial" w:eastAsia="Calibri" w:hAnsi="Arial" w:cs="Arial"/>
          <w:color w:val="000000" w:themeColor="text1"/>
          <w:sz w:val="24"/>
          <w:szCs w:val="24"/>
          <w:lang w:val="en-US" w:eastAsia="ar-SA"/>
        </w:rPr>
        <w:t xml:space="preserve">Ingredients of the Placebo </w:t>
      </w:r>
    </w:p>
    <w:tbl>
      <w:tblPr>
        <w:tblStyle w:val="Rcsostblzat1"/>
        <w:tblW w:w="9404" w:type="dxa"/>
        <w:jc w:val="center"/>
        <w:tblInd w:w="-1631" w:type="dxa"/>
        <w:tblLayout w:type="fixed"/>
        <w:tblLook w:val="04A0"/>
      </w:tblPr>
      <w:tblGrid>
        <w:gridCol w:w="4716"/>
        <w:gridCol w:w="2420"/>
        <w:gridCol w:w="2268"/>
      </w:tblGrid>
      <w:tr w:rsidR="00A529B6" w:rsidRPr="00A529B6" w:rsidTr="008A773E">
        <w:trPr>
          <w:trHeight w:val="630"/>
          <w:jc w:val="center"/>
        </w:trPr>
        <w:tc>
          <w:tcPr>
            <w:tcW w:w="4716" w:type="dxa"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529B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ctive ingredients</w:t>
            </w:r>
          </w:p>
        </w:tc>
        <w:tc>
          <w:tcPr>
            <w:tcW w:w="2420" w:type="dxa"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529B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Amount of ingredient/</w:t>
            </w:r>
          </w:p>
          <w:p w:rsidR="00A529B6" w:rsidRPr="00A529B6" w:rsidRDefault="00A529B6" w:rsidP="00A529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529B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1 g product (mg/g)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529B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 xml:space="preserve">Daily dose </w:t>
            </w:r>
          </w:p>
          <w:p w:rsidR="00A529B6" w:rsidRPr="00A529B6" w:rsidRDefault="00A529B6" w:rsidP="00A529B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</w:pPr>
            <w:r w:rsidRPr="00A529B6">
              <w:rPr>
                <w:rFonts w:ascii="Arial" w:hAnsi="Arial" w:cs="Arial"/>
                <w:b/>
                <w:bCs/>
                <w:color w:val="000000" w:themeColor="text1"/>
                <w:lang w:val="en-US"/>
              </w:rPr>
              <w:t>(mg/kg/day)</w:t>
            </w:r>
          </w:p>
        </w:tc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Prosolv HD 90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88.68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9.81</w:t>
            </w:r>
          </w:p>
        </w:tc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Starch 1500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5.09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.58</w:t>
            </w:r>
          </w:p>
        </w:tc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Pearlitol SD 200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228.99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24.04</w:t>
            </w:r>
          </w:p>
        </w:tc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Disolcel GF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30.19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3.17</w:t>
            </w:r>
          </w:p>
        </w:tc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Aerosil 200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1.32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.19</w:t>
            </w:r>
          </w:p>
        </w:tc>
        <w:bookmarkStart w:id="0" w:name="_GoBack"/>
        <w:bookmarkEnd w:id="0"/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Talcum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8.87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.98</w:t>
            </w:r>
          </w:p>
        </w:tc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Magnesium stearate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5.09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1.58</w:t>
            </w:r>
          </w:p>
        </w:tc>
      </w:tr>
      <w:tr w:rsidR="00A529B6" w:rsidRPr="00A529B6" w:rsidTr="008A773E">
        <w:trPr>
          <w:trHeight w:val="330"/>
          <w:jc w:val="center"/>
        </w:trPr>
        <w:tc>
          <w:tcPr>
            <w:tcW w:w="4716" w:type="dxa"/>
            <w:vAlign w:val="bottom"/>
            <w:hideMark/>
          </w:tcPr>
          <w:p w:rsidR="00A529B6" w:rsidRPr="00A529B6" w:rsidRDefault="00A529B6" w:rsidP="00A529B6">
            <w:pPr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Stearic acid</w:t>
            </w:r>
          </w:p>
        </w:tc>
        <w:tc>
          <w:tcPr>
            <w:tcW w:w="2420" w:type="dxa"/>
            <w:noWrap/>
            <w:vAlign w:val="center"/>
            <w:hideMark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9.06</w:t>
            </w:r>
          </w:p>
        </w:tc>
        <w:tc>
          <w:tcPr>
            <w:tcW w:w="2268" w:type="dxa"/>
            <w:vAlign w:val="center"/>
          </w:tcPr>
          <w:p w:rsidR="00A529B6" w:rsidRPr="00A529B6" w:rsidRDefault="00A529B6" w:rsidP="00A529B6">
            <w:pPr>
              <w:jc w:val="center"/>
              <w:rPr>
                <w:color w:val="000000" w:themeColor="text1"/>
              </w:rPr>
            </w:pPr>
            <w:r w:rsidRPr="00A529B6">
              <w:rPr>
                <w:color w:val="000000" w:themeColor="text1"/>
              </w:rPr>
              <w:t>0.95</w:t>
            </w:r>
          </w:p>
        </w:tc>
      </w:tr>
    </w:tbl>
    <w:p w:rsidR="00A529B6" w:rsidRPr="00A529B6" w:rsidRDefault="00A529B6" w:rsidP="00A529B6">
      <w:pPr>
        <w:spacing w:after="200"/>
        <w:jc w:val="left"/>
        <w:rPr>
          <w:rFonts w:ascii="Arial" w:eastAsia="Calibri" w:hAnsi="Arial" w:cs="Arial"/>
          <w:b/>
          <w:color w:val="000000" w:themeColor="text1"/>
          <w:sz w:val="24"/>
          <w:szCs w:val="24"/>
          <w:lang w:val="en-GB" w:eastAsia="ar-SA"/>
        </w:rPr>
      </w:pPr>
    </w:p>
    <w:p w:rsidR="00DE76BD" w:rsidRDefault="00DE76BD"/>
    <w:sectPr w:rsidR="00DE76BD" w:rsidSect="006A555A">
      <w:headerReference w:type="default" r:id="rId6"/>
      <w:footerReference w:type="even" r:id="rId7"/>
      <w:footerReference w:type="default" r:id="rId8"/>
      <w:pgSz w:w="11906" w:h="16838" w:code="9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5789" w:rsidRDefault="000D5789" w:rsidP="000D5789">
      <w:r>
        <w:separator/>
      </w:r>
    </w:p>
  </w:endnote>
  <w:endnote w:type="continuationSeparator" w:id="0">
    <w:p w:rsidR="000D5789" w:rsidRDefault="000D5789" w:rsidP="000D578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8DC" w:rsidRDefault="000D5789" w:rsidP="00964F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29B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078DC" w:rsidRDefault="008A773E" w:rsidP="00964F0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8DC" w:rsidRDefault="000D5789" w:rsidP="00964F0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A529B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A773E">
      <w:rPr>
        <w:rStyle w:val="PageNumber"/>
        <w:noProof/>
      </w:rPr>
      <w:t>1</w:t>
    </w:r>
    <w:r>
      <w:rPr>
        <w:rStyle w:val="PageNumber"/>
      </w:rPr>
      <w:fldChar w:fldCharType="end"/>
    </w:r>
  </w:p>
  <w:p w:rsidR="00C078DC" w:rsidRDefault="008A773E" w:rsidP="00964F0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5789" w:rsidRDefault="000D5789" w:rsidP="000D5789">
      <w:r>
        <w:separator/>
      </w:r>
    </w:p>
  </w:footnote>
  <w:footnote w:type="continuationSeparator" w:id="0">
    <w:p w:rsidR="000D5789" w:rsidRDefault="000D5789" w:rsidP="000D578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78DC" w:rsidRPr="00393E5D" w:rsidRDefault="008A773E" w:rsidP="00C81C72">
    <w:pPr>
      <w:pStyle w:val="Header"/>
      <w:jc w:val="right"/>
      <w:rPr>
        <w:lang w:val="en-US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29B6"/>
    <w:rsid w:val="000003CF"/>
    <w:rsid w:val="00003150"/>
    <w:rsid w:val="000057E0"/>
    <w:rsid w:val="00013C88"/>
    <w:rsid w:val="00014BA3"/>
    <w:rsid w:val="00014C14"/>
    <w:rsid w:val="00020E3F"/>
    <w:rsid w:val="00026DD5"/>
    <w:rsid w:val="000325DF"/>
    <w:rsid w:val="00033BCA"/>
    <w:rsid w:val="000407A5"/>
    <w:rsid w:val="00054A01"/>
    <w:rsid w:val="0006018B"/>
    <w:rsid w:val="00064567"/>
    <w:rsid w:val="000658EF"/>
    <w:rsid w:val="00076CB8"/>
    <w:rsid w:val="00076DBA"/>
    <w:rsid w:val="00077A8C"/>
    <w:rsid w:val="00085B3B"/>
    <w:rsid w:val="00090486"/>
    <w:rsid w:val="000B2C6E"/>
    <w:rsid w:val="000B4529"/>
    <w:rsid w:val="000B6D8D"/>
    <w:rsid w:val="000C4CD5"/>
    <w:rsid w:val="000C6E70"/>
    <w:rsid w:val="000D0F50"/>
    <w:rsid w:val="000D5789"/>
    <w:rsid w:val="000E26D7"/>
    <w:rsid w:val="000E2AF5"/>
    <w:rsid w:val="000E4A66"/>
    <w:rsid w:val="0011252F"/>
    <w:rsid w:val="00123FAD"/>
    <w:rsid w:val="001264C8"/>
    <w:rsid w:val="00134E38"/>
    <w:rsid w:val="00135E35"/>
    <w:rsid w:val="00136B2C"/>
    <w:rsid w:val="001377C9"/>
    <w:rsid w:val="001416CD"/>
    <w:rsid w:val="00160A71"/>
    <w:rsid w:val="001645E3"/>
    <w:rsid w:val="001A328E"/>
    <w:rsid w:val="001A540B"/>
    <w:rsid w:val="001A6539"/>
    <w:rsid w:val="001B450E"/>
    <w:rsid w:val="001B5F04"/>
    <w:rsid w:val="001C6841"/>
    <w:rsid w:val="001D4FDC"/>
    <w:rsid w:val="001F4437"/>
    <w:rsid w:val="00215F11"/>
    <w:rsid w:val="00222B22"/>
    <w:rsid w:val="00230AFA"/>
    <w:rsid w:val="002320A3"/>
    <w:rsid w:val="00232B9B"/>
    <w:rsid w:val="002613EE"/>
    <w:rsid w:val="00261D71"/>
    <w:rsid w:val="00270A8C"/>
    <w:rsid w:val="0027660B"/>
    <w:rsid w:val="00285160"/>
    <w:rsid w:val="002874D3"/>
    <w:rsid w:val="00287A9B"/>
    <w:rsid w:val="00294C20"/>
    <w:rsid w:val="002A0C4C"/>
    <w:rsid w:val="002A7739"/>
    <w:rsid w:val="002B0A2A"/>
    <w:rsid w:val="002C401C"/>
    <w:rsid w:val="002D30CA"/>
    <w:rsid w:val="002D7B2A"/>
    <w:rsid w:val="002E09DC"/>
    <w:rsid w:val="002E23E7"/>
    <w:rsid w:val="002E63FC"/>
    <w:rsid w:val="00307DE8"/>
    <w:rsid w:val="00330A2A"/>
    <w:rsid w:val="00335066"/>
    <w:rsid w:val="003370C7"/>
    <w:rsid w:val="0034235C"/>
    <w:rsid w:val="00350D47"/>
    <w:rsid w:val="00356275"/>
    <w:rsid w:val="00360669"/>
    <w:rsid w:val="00363C4F"/>
    <w:rsid w:val="00364F03"/>
    <w:rsid w:val="00367D8C"/>
    <w:rsid w:val="0037195F"/>
    <w:rsid w:val="003735E1"/>
    <w:rsid w:val="00374406"/>
    <w:rsid w:val="00385786"/>
    <w:rsid w:val="003D4F5D"/>
    <w:rsid w:val="003D60B3"/>
    <w:rsid w:val="003D6943"/>
    <w:rsid w:val="003E1BC0"/>
    <w:rsid w:val="003E4B3F"/>
    <w:rsid w:val="004043DE"/>
    <w:rsid w:val="004141D8"/>
    <w:rsid w:val="00431F58"/>
    <w:rsid w:val="0043292B"/>
    <w:rsid w:val="00453B4E"/>
    <w:rsid w:val="00457420"/>
    <w:rsid w:val="004661AF"/>
    <w:rsid w:val="00475DD4"/>
    <w:rsid w:val="00484473"/>
    <w:rsid w:val="00484DF8"/>
    <w:rsid w:val="00492C5F"/>
    <w:rsid w:val="00492D0E"/>
    <w:rsid w:val="00493E67"/>
    <w:rsid w:val="00494CCC"/>
    <w:rsid w:val="004B63AC"/>
    <w:rsid w:val="004B7F58"/>
    <w:rsid w:val="004D2893"/>
    <w:rsid w:val="004D54E6"/>
    <w:rsid w:val="004F1CD6"/>
    <w:rsid w:val="004F3E7D"/>
    <w:rsid w:val="00506BB6"/>
    <w:rsid w:val="005077C8"/>
    <w:rsid w:val="005221E2"/>
    <w:rsid w:val="00535813"/>
    <w:rsid w:val="005400D4"/>
    <w:rsid w:val="00543FC6"/>
    <w:rsid w:val="00555F49"/>
    <w:rsid w:val="00566009"/>
    <w:rsid w:val="00573830"/>
    <w:rsid w:val="00581626"/>
    <w:rsid w:val="00581A7F"/>
    <w:rsid w:val="005852AD"/>
    <w:rsid w:val="005948FF"/>
    <w:rsid w:val="00595D90"/>
    <w:rsid w:val="00596B26"/>
    <w:rsid w:val="005A2390"/>
    <w:rsid w:val="005A660A"/>
    <w:rsid w:val="005B2436"/>
    <w:rsid w:val="005B46C7"/>
    <w:rsid w:val="005B5965"/>
    <w:rsid w:val="005B5CE9"/>
    <w:rsid w:val="005D48AA"/>
    <w:rsid w:val="005E4B4F"/>
    <w:rsid w:val="005F3F3D"/>
    <w:rsid w:val="005F5D49"/>
    <w:rsid w:val="006157CC"/>
    <w:rsid w:val="0063053D"/>
    <w:rsid w:val="00633DE9"/>
    <w:rsid w:val="006356E9"/>
    <w:rsid w:val="00645B21"/>
    <w:rsid w:val="00646EAD"/>
    <w:rsid w:val="006573F6"/>
    <w:rsid w:val="0066110B"/>
    <w:rsid w:val="00661162"/>
    <w:rsid w:val="00662D05"/>
    <w:rsid w:val="00667E3E"/>
    <w:rsid w:val="00671889"/>
    <w:rsid w:val="006726C3"/>
    <w:rsid w:val="00672B7D"/>
    <w:rsid w:val="006771F8"/>
    <w:rsid w:val="006863B1"/>
    <w:rsid w:val="006921C1"/>
    <w:rsid w:val="0069628E"/>
    <w:rsid w:val="006A3341"/>
    <w:rsid w:val="006A427E"/>
    <w:rsid w:val="006B4A6F"/>
    <w:rsid w:val="006C3B84"/>
    <w:rsid w:val="006D2FD8"/>
    <w:rsid w:val="006E56DD"/>
    <w:rsid w:val="006E7503"/>
    <w:rsid w:val="006F1EB4"/>
    <w:rsid w:val="006F42AC"/>
    <w:rsid w:val="006F479B"/>
    <w:rsid w:val="006F553E"/>
    <w:rsid w:val="0070075C"/>
    <w:rsid w:val="007060E1"/>
    <w:rsid w:val="00707E12"/>
    <w:rsid w:val="007103EE"/>
    <w:rsid w:val="0073059D"/>
    <w:rsid w:val="007420AF"/>
    <w:rsid w:val="00744323"/>
    <w:rsid w:val="00744869"/>
    <w:rsid w:val="007469B1"/>
    <w:rsid w:val="007625BD"/>
    <w:rsid w:val="00763A6D"/>
    <w:rsid w:val="00764CEA"/>
    <w:rsid w:val="007668C7"/>
    <w:rsid w:val="007776B9"/>
    <w:rsid w:val="00793391"/>
    <w:rsid w:val="007A498A"/>
    <w:rsid w:val="007B3C52"/>
    <w:rsid w:val="007C6C5A"/>
    <w:rsid w:val="007D19A6"/>
    <w:rsid w:val="007D52EB"/>
    <w:rsid w:val="007E18CD"/>
    <w:rsid w:val="007E47A8"/>
    <w:rsid w:val="00801296"/>
    <w:rsid w:val="00814C71"/>
    <w:rsid w:val="008215A1"/>
    <w:rsid w:val="00832A6C"/>
    <w:rsid w:val="0083566E"/>
    <w:rsid w:val="00837013"/>
    <w:rsid w:val="00846E36"/>
    <w:rsid w:val="00857A59"/>
    <w:rsid w:val="00865E79"/>
    <w:rsid w:val="00870D77"/>
    <w:rsid w:val="00873889"/>
    <w:rsid w:val="0087490E"/>
    <w:rsid w:val="00886C28"/>
    <w:rsid w:val="008A1AC0"/>
    <w:rsid w:val="008A773E"/>
    <w:rsid w:val="008B2F52"/>
    <w:rsid w:val="008D336B"/>
    <w:rsid w:val="008D6CDC"/>
    <w:rsid w:val="008D7069"/>
    <w:rsid w:val="008F32C7"/>
    <w:rsid w:val="0090434A"/>
    <w:rsid w:val="00904929"/>
    <w:rsid w:val="00917728"/>
    <w:rsid w:val="00921E70"/>
    <w:rsid w:val="009226A6"/>
    <w:rsid w:val="00931A9F"/>
    <w:rsid w:val="00967EC6"/>
    <w:rsid w:val="0098492F"/>
    <w:rsid w:val="009B11F4"/>
    <w:rsid w:val="009C4829"/>
    <w:rsid w:val="009D365C"/>
    <w:rsid w:val="009E3B11"/>
    <w:rsid w:val="009E4799"/>
    <w:rsid w:val="009E6F94"/>
    <w:rsid w:val="009F0C47"/>
    <w:rsid w:val="00A167A7"/>
    <w:rsid w:val="00A226A9"/>
    <w:rsid w:val="00A22FA3"/>
    <w:rsid w:val="00A33FA5"/>
    <w:rsid w:val="00A529B6"/>
    <w:rsid w:val="00A57AFB"/>
    <w:rsid w:val="00A664B8"/>
    <w:rsid w:val="00A7157F"/>
    <w:rsid w:val="00A75503"/>
    <w:rsid w:val="00A876EC"/>
    <w:rsid w:val="00A952F9"/>
    <w:rsid w:val="00AA3B78"/>
    <w:rsid w:val="00AC45F9"/>
    <w:rsid w:val="00AD0362"/>
    <w:rsid w:val="00AE2075"/>
    <w:rsid w:val="00AF16FA"/>
    <w:rsid w:val="00AF19B0"/>
    <w:rsid w:val="00AF29FA"/>
    <w:rsid w:val="00AF3842"/>
    <w:rsid w:val="00B02270"/>
    <w:rsid w:val="00B023D0"/>
    <w:rsid w:val="00B026FE"/>
    <w:rsid w:val="00B078F3"/>
    <w:rsid w:val="00B12476"/>
    <w:rsid w:val="00B12658"/>
    <w:rsid w:val="00B25D48"/>
    <w:rsid w:val="00B265BE"/>
    <w:rsid w:val="00B33058"/>
    <w:rsid w:val="00B416E8"/>
    <w:rsid w:val="00B50E98"/>
    <w:rsid w:val="00B51D56"/>
    <w:rsid w:val="00B5497E"/>
    <w:rsid w:val="00B57EF1"/>
    <w:rsid w:val="00B607F8"/>
    <w:rsid w:val="00B71942"/>
    <w:rsid w:val="00B72659"/>
    <w:rsid w:val="00B801FE"/>
    <w:rsid w:val="00B814D1"/>
    <w:rsid w:val="00B81FD4"/>
    <w:rsid w:val="00B901EF"/>
    <w:rsid w:val="00B92E5C"/>
    <w:rsid w:val="00BB1859"/>
    <w:rsid w:val="00BB2378"/>
    <w:rsid w:val="00BC1CBD"/>
    <w:rsid w:val="00BC4A0A"/>
    <w:rsid w:val="00BC59CC"/>
    <w:rsid w:val="00BE671D"/>
    <w:rsid w:val="00BF2E21"/>
    <w:rsid w:val="00BF2EA4"/>
    <w:rsid w:val="00C02DDD"/>
    <w:rsid w:val="00C11EB0"/>
    <w:rsid w:val="00C17822"/>
    <w:rsid w:val="00C24BFA"/>
    <w:rsid w:val="00C31C18"/>
    <w:rsid w:val="00C47874"/>
    <w:rsid w:val="00C506F4"/>
    <w:rsid w:val="00C7287B"/>
    <w:rsid w:val="00C7700C"/>
    <w:rsid w:val="00C90D01"/>
    <w:rsid w:val="00CA2C05"/>
    <w:rsid w:val="00CA3216"/>
    <w:rsid w:val="00CB41E1"/>
    <w:rsid w:val="00CB7C51"/>
    <w:rsid w:val="00CD21A2"/>
    <w:rsid w:val="00CE3D3B"/>
    <w:rsid w:val="00D01A85"/>
    <w:rsid w:val="00D03404"/>
    <w:rsid w:val="00D05699"/>
    <w:rsid w:val="00D063B7"/>
    <w:rsid w:val="00D158F5"/>
    <w:rsid w:val="00D16B0A"/>
    <w:rsid w:val="00D174E5"/>
    <w:rsid w:val="00D23E33"/>
    <w:rsid w:val="00D4114F"/>
    <w:rsid w:val="00D45F50"/>
    <w:rsid w:val="00D540FB"/>
    <w:rsid w:val="00D63084"/>
    <w:rsid w:val="00D722D7"/>
    <w:rsid w:val="00D75344"/>
    <w:rsid w:val="00D755D6"/>
    <w:rsid w:val="00D76653"/>
    <w:rsid w:val="00D917AB"/>
    <w:rsid w:val="00D9472D"/>
    <w:rsid w:val="00D95210"/>
    <w:rsid w:val="00D97B76"/>
    <w:rsid w:val="00DB3BF5"/>
    <w:rsid w:val="00DC0B5F"/>
    <w:rsid w:val="00DC442C"/>
    <w:rsid w:val="00DD55EB"/>
    <w:rsid w:val="00DE288C"/>
    <w:rsid w:val="00DE5F98"/>
    <w:rsid w:val="00DE76BD"/>
    <w:rsid w:val="00E014E4"/>
    <w:rsid w:val="00E0429C"/>
    <w:rsid w:val="00E10382"/>
    <w:rsid w:val="00E1233A"/>
    <w:rsid w:val="00E14085"/>
    <w:rsid w:val="00E23B78"/>
    <w:rsid w:val="00E2698E"/>
    <w:rsid w:val="00E26F33"/>
    <w:rsid w:val="00E365B2"/>
    <w:rsid w:val="00E417FD"/>
    <w:rsid w:val="00E4201F"/>
    <w:rsid w:val="00E43461"/>
    <w:rsid w:val="00E46731"/>
    <w:rsid w:val="00E46BA6"/>
    <w:rsid w:val="00E46E2A"/>
    <w:rsid w:val="00E61541"/>
    <w:rsid w:val="00E87A13"/>
    <w:rsid w:val="00E9250C"/>
    <w:rsid w:val="00E92F6A"/>
    <w:rsid w:val="00E961E1"/>
    <w:rsid w:val="00EB3DC8"/>
    <w:rsid w:val="00EC16E4"/>
    <w:rsid w:val="00EC7839"/>
    <w:rsid w:val="00ED0DFC"/>
    <w:rsid w:val="00ED39CE"/>
    <w:rsid w:val="00ED4F08"/>
    <w:rsid w:val="00ED51D7"/>
    <w:rsid w:val="00EE41B4"/>
    <w:rsid w:val="00EE4C0F"/>
    <w:rsid w:val="00EE4F54"/>
    <w:rsid w:val="00EE7B86"/>
    <w:rsid w:val="00EF178B"/>
    <w:rsid w:val="00F0136D"/>
    <w:rsid w:val="00F13366"/>
    <w:rsid w:val="00F1693C"/>
    <w:rsid w:val="00F23F29"/>
    <w:rsid w:val="00F34F8B"/>
    <w:rsid w:val="00F61957"/>
    <w:rsid w:val="00F64D82"/>
    <w:rsid w:val="00F74830"/>
    <w:rsid w:val="00F75572"/>
    <w:rsid w:val="00F758AC"/>
    <w:rsid w:val="00F807D8"/>
    <w:rsid w:val="00F8408A"/>
    <w:rsid w:val="00F933AA"/>
    <w:rsid w:val="00F95650"/>
    <w:rsid w:val="00FC3BF5"/>
    <w:rsid w:val="00FC5CCA"/>
    <w:rsid w:val="00FC7AD2"/>
    <w:rsid w:val="00FD173D"/>
    <w:rsid w:val="00FF3280"/>
    <w:rsid w:val="00FF77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7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A529B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529B6"/>
  </w:style>
  <w:style w:type="paragraph" w:styleId="Header">
    <w:name w:val="header"/>
    <w:basedOn w:val="Normal"/>
    <w:link w:val="HeaderChar"/>
    <w:uiPriority w:val="99"/>
    <w:semiHidden/>
    <w:unhideWhenUsed/>
    <w:rsid w:val="00A529B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29B6"/>
  </w:style>
  <w:style w:type="paragraph" w:styleId="CommentText">
    <w:name w:val="annotation text"/>
    <w:basedOn w:val="Normal"/>
    <w:link w:val="CommentTextChar"/>
    <w:uiPriority w:val="99"/>
    <w:semiHidden/>
    <w:unhideWhenUsed/>
    <w:rsid w:val="00A529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9B6"/>
    <w:rPr>
      <w:sz w:val="20"/>
      <w:szCs w:val="20"/>
    </w:rPr>
  </w:style>
  <w:style w:type="character" w:styleId="PageNumber">
    <w:name w:val="page number"/>
    <w:basedOn w:val="DefaultParagraphFont"/>
    <w:rsid w:val="00A529B6"/>
  </w:style>
  <w:style w:type="character" w:styleId="CommentReference">
    <w:name w:val="annotation reference"/>
    <w:uiPriority w:val="99"/>
    <w:semiHidden/>
    <w:unhideWhenUsed/>
    <w:rsid w:val="00A529B6"/>
    <w:rPr>
      <w:sz w:val="16"/>
      <w:szCs w:val="16"/>
    </w:rPr>
  </w:style>
  <w:style w:type="table" w:customStyle="1" w:styleId="Rcsostblzat1">
    <w:name w:val="Rácsos táblázat1"/>
    <w:basedOn w:val="TableNormal"/>
    <w:next w:val="TableGrid"/>
    <w:rsid w:val="00A529B6"/>
    <w:pPr>
      <w:jc w:val="left"/>
    </w:pPr>
    <w:rPr>
      <w:rFonts w:ascii="Times New Roman" w:eastAsia="Times New Roman" w:hAnsi="Times New Roman" w:cs="Times New Roman"/>
      <w:sz w:val="20"/>
      <w:szCs w:val="20"/>
      <w:lang w:eastAsia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529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529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9B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529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lb">
    <w:name w:val="footer"/>
    <w:basedOn w:val="Norml"/>
    <w:link w:val="llbChar"/>
    <w:uiPriority w:val="99"/>
    <w:semiHidden/>
    <w:unhideWhenUsed/>
    <w:rsid w:val="00A529B6"/>
    <w:pPr>
      <w:tabs>
        <w:tab w:val="center" w:pos="4536"/>
        <w:tab w:val="right" w:pos="9072"/>
      </w:tabs>
    </w:pPr>
  </w:style>
  <w:style w:type="character" w:customStyle="1" w:styleId="llbChar">
    <w:name w:val="Élőláb Char"/>
    <w:basedOn w:val="Bekezdsalapbettpusa"/>
    <w:link w:val="llb"/>
    <w:uiPriority w:val="99"/>
    <w:semiHidden/>
    <w:rsid w:val="00A529B6"/>
  </w:style>
  <w:style w:type="paragraph" w:styleId="lfej">
    <w:name w:val="header"/>
    <w:basedOn w:val="Norml"/>
    <w:link w:val="lfejChar"/>
    <w:uiPriority w:val="99"/>
    <w:semiHidden/>
    <w:unhideWhenUsed/>
    <w:rsid w:val="00A529B6"/>
    <w:pPr>
      <w:tabs>
        <w:tab w:val="center" w:pos="4536"/>
        <w:tab w:val="right" w:pos="9072"/>
      </w:tabs>
    </w:pPr>
  </w:style>
  <w:style w:type="character" w:customStyle="1" w:styleId="lfejChar">
    <w:name w:val="Élőfej Char"/>
    <w:basedOn w:val="Bekezdsalapbettpusa"/>
    <w:link w:val="lfej"/>
    <w:uiPriority w:val="99"/>
    <w:semiHidden/>
    <w:rsid w:val="00A529B6"/>
  </w:style>
  <w:style w:type="paragraph" w:styleId="Jegyzetszveg">
    <w:name w:val="annotation text"/>
    <w:basedOn w:val="Norml"/>
    <w:link w:val="JegyzetszvegChar"/>
    <w:uiPriority w:val="99"/>
    <w:semiHidden/>
    <w:unhideWhenUsed/>
    <w:rsid w:val="00A529B6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529B6"/>
    <w:rPr>
      <w:sz w:val="20"/>
      <w:szCs w:val="20"/>
    </w:rPr>
  </w:style>
  <w:style w:type="character" w:styleId="Oldalszm">
    <w:name w:val="page number"/>
    <w:basedOn w:val="Bekezdsalapbettpusa"/>
    <w:rsid w:val="00A529B6"/>
  </w:style>
  <w:style w:type="character" w:styleId="Jegyzethivatkozs">
    <w:name w:val="annotation reference"/>
    <w:uiPriority w:val="99"/>
    <w:semiHidden/>
    <w:unhideWhenUsed/>
    <w:rsid w:val="00A529B6"/>
    <w:rPr>
      <w:sz w:val="16"/>
      <w:szCs w:val="16"/>
    </w:rPr>
  </w:style>
  <w:style w:type="table" w:customStyle="1" w:styleId="Rcsostblzat1">
    <w:name w:val="Rácsos táblázat1"/>
    <w:basedOn w:val="Normltblzat"/>
    <w:next w:val="Rcsostblzat"/>
    <w:rsid w:val="00A529B6"/>
    <w:pPr>
      <w:jc w:val="left"/>
    </w:pPr>
    <w:rPr>
      <w:rFonts w:ascii="Times New Roman" w:eastAsia="Times New Roman" w:hAnsi="Times New Roman" w:cs="Times New Roman"/>
      <w:sz w:val="20"/>
      <w:szCs w:val="20"/>
      <w:lang w:eastAsia="hu-H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Rcsostblzat">
    <w:name w:val="Table Grid"/>
    <w:basedOn w:val="Normltblzat"/>
    <w:uiPriority w:val="59"/>
    <w:rsid w:val="00A529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A529B6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529B6"/>
    <w:rPr>
      <w:rFonts w:ascii="Tahoma" w:hAnsi="Tahoma" w:cs="Tahoma"/>
      <w:sz w:val="16"/>
      <w:szCs w:val="16"/>
    </w:rPr>
  </w:style>
  <w:style w:type="character" w:styleId="Sorszma">
    <w:name w:val="line number"/>
    <w:basedOn w:val="Bekezdsalapbettpusa"/>
    <w:uiPriority w:val="99"/>
    <w:semiHidden/>
    <w:unhideWhenUsed/>
    <w:rsid w:val="00A529B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CRG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árközy Márta Julianna Dr.</dc:creator>
  <cp:lastModifiedBy>arabina</cp:lastModifiedBy>
  <cp:revision>2</cp:revision>
  <dcterms:created xsi:type="dcterms:W3CDTF">2013-09-05T14:48:00Z</dcterms:created>
  <dcterms:modified xsi:type="dcterms:W3CDTF">2013-09-20T22:19:00Z</dcterms:modified>
</cp:coreProperties>
</file>